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197" w:rsidRPr="00B55850" w:rsidRDefault="00421197" w:rsidP="00421197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B55850">
        <w:rPr>
          <w:rFonts w:ascii="Arial" w:hAnsi="Arial" w:cs="Arial"/>
          <w:sz w:val="20"/>
          <w:szCs w:val="20"/>
          <w:lang w:val="en-GB"/>
        </w:rPr>
        <w:t xml:space="preserve">Attachment 1: Morphology codes included in the selection of patients with soft-tissue sarcoma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752"/>
        <w:gridCol w:w="3686"/>
        <w:gridCol w:w="1095"/>
      </w:tblGrid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roup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b/>
                <w:sz w:val="20"/>
                <w:szCs w:val="20"/>
                <w:lang w:val="en-GB"/>
              </w:rPr>
              <w:t>Morphology (WHO 2002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  <w:tcBorders>
              <w:top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Dedifferentiated </w:t>
            </w: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lip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58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Myxoid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&amp; round cell </w:t>
            </w: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lip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52 &amp; 8853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9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Pleomorphic </w:t>
            </w: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lip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54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Mixed-type </w:t>
            </w: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lip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55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Fibr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25, 8811, 8814, 8810, 8812 &amp; 8813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Pleomorphic undifferentiated sarcoma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30 &amp; 8800-8809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1055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Leiomy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890, 8891 &amp; 8896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644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Rhabdomyosarcoma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900-8902, 8910, 8912, 8920 &amp; 8921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Angiosarcoma</w:t>
            </w:r>
            <w:proofErr w:type="spellEnd"/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9120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Synovial sarcoma 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9040-9043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262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MPNST</w:t>
            </w:r>
          </w:p>
        </w:tc>
        <w:tc>
          <w:tcPr>
            <w:tcW w:w="3686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9540</w:t>
            </w:r>
          </w:p>
        </w:tc>
        <w:tc>
          <w:tcPr>
            <w:tcW w:w="1095" w:type="dxa"/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</w:tr>
      <w:tr w:rsidR="00421197" w:rsidRPr="00B55850" w:rsidTr="002A7D88">
        <w:tblPrEx>
          <w:tblCellMar>
            <w:top w:w="0" w:type="dxa"/>
            <w:bottom w:w="0" w:type="dxa"/>
          </w:tblCellMar>
        </w:tblPrEx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850">
              <w:rPr>
                <w:rFonts w:ascii="Arial" w:hAnsi="Arial" w:cs="Arial"/>
                <w:sz w:val="20"/>
                <w:szCs w:val="20"/>
                <w:lang w:val="en-GB"/>
              </w:rPr>
              <w:t xml:space="preserve">All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421197" w:rsidRPr="00B55850" w:rsidRDefault="00421197" w:rsidP="002A7D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66</w:t>
            </w:r>
          </w:p>
        </w:tc>
      </w:tr>
    </w:tbl>
    <w:p w:rsidR="00421197" w:rsidRPr="00B55850" w:rsidRDefault="00421197" w:rsidP="00421197">
      <w:pPr>
        <w:spacing w:line="480" w:lineRule="auto"/>
        <w:ind w:right="-168"/>
        <w:rPr>
          <w:rFonts w:ascii="Arial" w:hAnsi="Arial" w:cs="Arial"/>
          <w:sz w:val="20"/>
          <w:szCs w:val="20"/>
          <w:lang w:val="en-US"/>
        </w:rPr>
      </w:pPr>
    </w:p>
    <w:p w:rsidR="00513567" w:rsidRDefault="00513567">
      <w:bookmarkStart w:id="0" w:name="_GoBack"/>
      <w:bookmarkEnd w:id="0"/>
    </w:p>
    <w:sectPr w:rsidR="00513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197"/>
    <w:rsid w:val="0010447D"/>
    <w:rsid w:val="0025232F"/>
    <w:rsid w:val="00421197"/>
    <w:rsid w:val="00513567"/>
    <w:rsid w:val="00586430"/>
    <w:rsid w:val="00B76B36"/>
    <w:rsid w:val="00F2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11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11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k</dc:creator>
  <cp:lastModifiedBy>Freek</cp:lastModifiedBy>
  <cp:revision>1</cp:revision>
  <dcterms:created xsi:type="dcterms:W3CDTF">2015-03-22T11:10:00Z</dcterms:created>
  <dcterms:modified xsi:type="dcterms:W3CDTF">2015-03-22T11:10:00Z</dcterms:modified>
</cp:coreProperties>
</file>